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36AE" w:rsidRPr="009B14C9" w:rsidRDefault="00A836AE" w:rsidP="00A836A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2</w:t>
      </w:r>
      <w:r w:rsidRPr="009B14C9">
        <w:rPr>
          <w:rFonts w:ascii="Arial" w:hAnsi="Arial" w:cs="Arial"/>
          <w:b/>
          <w:sz w:val="24"/>
          <w:szCs w:val="24"/>
        </w:rPr>
        <w:t xml:space="preserve">.  </w:t>
      </w:r>
      <w:proofErr w:type="spellStart"/>
      <w:r w:rsidRPr="009B14C9">
        <w:rPr>
          <w:rFonts w:ascii="Arial" w:hAnsi="Arial" w:cs="Arial"/>
          <w:b/>
          <w:i/>
          <w:sz w:val="24"/>
          <w:szCs w:val="24"/>
        </w:rPr>
        <w:t>Steinernema</w:t>
      </w:r>
      <w:proofErr w:type="spellEnd"/>
      <w:r w:rsidRPr="009B14C9">
        <w:rPr>
          <w:rFonts w:ascii="Arial" w:hAnsi="Arial" w:cs="Arial"/>
          <w:b/>
          <w:i/>
          <w:sz w:val="24"/>
          <w:szCs w:val="24"/>
        </w:rPr>
        <w:t xml:space="preserve"> </w:t>
      </w:r>
      <w:proofErr w:type="spellStart"/>
      <w:r w:rsidRPr="009B14C9">
        <w:rPr>
          <w:rFonts w:ascii="Arial" w:hAnsi="Arial" w:cs="Arial"/>
          <w:b/>
          <w:i/>
          <w:sz w:val="24"/>
          <w:szCs w:val="24"/>
        </w:rPr>
        <w:t>carpocapsae</w:t>
      </w:r>
      <w:proofErr w:type="spellEnd"/>
      <w:r w:rsidRPr="009B14C9">
        <w:rPr>
          <w:rFonts w:ascii="Arial" w:hAnsi="Arial" w:cs="Arial"/>
          <w:b/>
          <w:sz w:val="24"/>
          <w:szCs w:val="24"/>
        </w:rPr>
        <w:t xml:space="preserve"> non-</w:t>
      </w:r>
      <w:proofErr w:type="spellStart"/>
      <w:r w:rsidRPr="009B14C9">
        <w:rPr>
          <w:rFonts w:ascii="Arial" w:hAnsi="Arial" w:cs="Arial"/>
          <w:b/>
          <w:sz w:val="24"/>
          <w:szCs w:val="24"/>
        </w:rPr>
        <w:t>argonaute</w:t>
      </w:r>
      <w:proofErr w:type="spellEnd"/>
      <w:r w:rsidRPr="009B14C9">
        <w:rPr>
          <w:rFonts w:ascii="Arial" w:hAnsi="Arial" w:cs="Arial"/>
          <w:b/>
          <w:sz w:val="24"/>
          <w:szCs w:val="24"/>
        </w:rPr>
        <w:t xml:space="preserve"> RNA interference pathway proteins.</w:t>
      </w:r>
    </w:p>
    <w:tbl>
      <w:tblPr>
        <w:tblStyle w:val="PlainTable12"/>
        <w:tblW w:w="0" w:type="auto"/>
        <w:jc w:val="center"/>
        <w:tblLook w:val="04A0" w:firstRow="1" w:lastRow="0" w:firstColumn="1" w:lastColumn="0" w:noHBand="0" w:noVBand="1"/>
      </w:tblPr>
      <w:tblGrid>
        <w:gridCol w:w="3359"/>
        <w:gridCol w:w="1670"/>
        <w:gridCol w:w="2233"/>
      </w:tblGrid>
      <w:tr w:rsidR="00A836AE" w:rsidRPr="009B14C9" w:rsidTr="00E575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noWrap/>
            <w:hideMark/>
          </w:tcPr>
          <w:p w:rsidR="00A836AE" w:rsidRPr="009B14C9" w:rsidRDefault="00A836AE" w:rsidP="00E575D6">
            <w:pPr>
              <w:jc w:val="center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9B14C9">
              <w:rPr>
                <w:rFonts w:ascii="Arial" w:hAnsi="Arial" w:cs="Arial"/>
                <w:sz w:val="24"/>
                <w:szCs w:val="24"/>
                <w:u w:val="single"/>
              </w:rPr>
              <w:t>Non AGO Protein List</w:t>
            </w:r>
          </w:p>
        </w:tc>
        <w:tc>
          <w:tcPr>
            <w:tcW w:w="1657" w:type="dxa"/>
            <w:noWrap/>
            <w:hideMark/>
          </w:tcPr>
          <w:p w:rsidR="00A836AE" w:rsidRPr="009B14C9" w:rsidRDefault="00A836AE" w:rsidP="00E57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9B14C9">
              <w:rPr>
                <w:rFonts w:ascii="Arial" w:hAnsi="Arial" w:cs="Arial"/>
                <w:sz w:val="24"/>
                <w:szCs w:val="24"/>
                <w:u w:val="single"/>
              </w:rPr>
              <w:t>Homologues</w:t>
            </w:r>
          </w:p>
        </w:tc>
        <w:tc>
          <w:tcPr>
            <w:tcW w:w="2233" w:type="dxa"/>
            <w:noWrap/>
            <w:hideMark/>
          </w:tcPr>
          <w:p w:rsidR="00A836AE" w:rsidRPr="009B14C9" w:rsidRDefault="00A836AE" w:rsidP="00E57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9B14C9">
              <w:rPr>
                <w:rFonts w:ascii="Arial" w:hAnsi="Arial" w:cs="Arial"/>
                <w:sz w:val="24"/>
                <w:szCs w:val="24"/>
                <w:u w:val="single"/>
              </w:rPr>
              <w:t>Accession</w:t>
            </w: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9B14C9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A836AE" w:rsidRPr="009B14C9" w:rsidTr="00E57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noWrap/>
            <w:hideMark/>
          </w:tcPr>
          <w:p w:rsidR="00A836AE" w:rsidRPr="009B14C9" w:rsidRDefault="00A836AE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AIN-1</w:t>
            </w:r>
          </w:p>
        </w:tc>
        <w:tc>
          <w:tcPr>
            <w:tcW w:w="1657" w:type="dxa"/>
            <w:noWrap/>
            <w:hideMark/>
          </w:tcPr>
          <w:p w:rsidR="00A836AE" w:rsidRPr="009B14C9" w:rsidRDefault="00A836AE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x1</w:t>
            </w:r>
          </w:p>
        </w:tc>
        <w:tc>
          <w:tcPr>
            <w:tcW w:w="2233" w:type="dxa"/>
            <w:noWrap/>
            <w:hideMark/>
          </w:tcPr>
          <w:p w:rsidR="00A836AE" w:rsidRPr="009B14C9" w:rsidRDefault="00A836AE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L596_g5788.t1</w:t>
            </w:r>
          </w:p>
        </w:tc>
      </w:tr>
      <w:tr w:rsidR="00A836AE" w:rsidRPr="009B14C9" w:rsidTr="00E575D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noWrap/>
            <w:hideMark/>
          </w:tcPr>
          <w:p w:rsidR="00A836AE" w:rsidRPr="009B14C9" w:rsidRDefault="00A836AE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DCR-1</w:t>
            </w:r>
          </w:p>
        </w:tc>
        <w:tc>
          <w:tcPr>
            <w:tcW w:w="1657" w:type="dxa"/>
            <w:noWrap/>
            <w:hideMark/>
          </w:tcPr>
          <w:p w:rsidR="00A836AE" w:rsidRPr="009B14C9" w:rsidRDefault="00A836AE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x1</w:t>
            </w:r>
          </w:p>
        </w:tc>
        <w:tc>
          <w:tcPr>
            <w:tcW w:w="2233" w:type="dxa"/>
            <w:noWrap/>
            <w:hideMark/>
          </w:tcPr>
          <w:p w:rsidR="00A836AE" w:rsidRPr="009B14C9" w:rsidRDefault="00A836AE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L596_g26648.t1</w:t>
            </w:r>
          </w:p>
        </w:tc>
      </w:tr>
      <w:tr w:rsidR="00A836AE" w:rsidRPr="009B14C9" w:rsidTr="00E57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noWrap/>
            <w:hideMark/>
          </w:tcPr>
          <w:p w:rsidR="00A836AE" w:rsidRPr="009B14C9" w:rsidRDefault="00A836AE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DRH-1</w:t>
            </w:r>
          </w:p>
        </w:tc>
        <w:tc>
          <w:tcPr>
            <w:tcW w:w="1657" w:type="dxa"/>
            <w:noWrap/>
            <w:hideMark/>
          </w:tcPr>
          <w:p w:rsidR="00A836AE" w:rsidRPr="009B14C9" w:rsidRDefault="00A836AE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x1</w:t>
            </w:r>
          </w:p>
        </w:tc>
        <w:tc>
          <w:tcPr>
            <w:tcW w:w="2233" w:type="dxa"/>
            <w:noWrap/>
            <w:hideMark/>
          </w:tcPr>
          <w:p w:rsidR="00A836AE" w:rsidRPr="009B14C9" w:rsidRDefault="00A836AE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L596_g26385.t1</w:t>
            </w:r>
          </w:p>
        </w:tc>
      </w:tr>
      <w:tr w:rsidR="00A836AE" w:rsidRPr="009B14C9" w:rsidTr="00E575D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noWrap/>
            <w:hideMark/>
          </w:tcPr>
          <w:p w:rsidR="00A836AE" w:rsidRPr="009B14C9" w:rsidRDefault="00A836AE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DRH-3</w:t>
            </w:r>
          </w:p>
        </w:tc>
        <w:tc>
          <w:tcPr>
            <w:tcW w:w="1657" w:type="dxa"/>
            <w:noWrap/>
            <w:hideMark/>
          </w:tcPr>
          <w:p w:rsidR="00A836AE" w:rsidRPr="009B14C9" w:rsidRDefault="00A836AE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x1</w:t>
            </w:r>
          </w:p>
        </w:tc>
        <w:tc>
          <w:tcPr>
            <w:tcW w:w="2233" w:type="dxa"/>
            <w:noWrap/>
            <w:hideMark/>
          </w:tcPr>
          <w:p w:rsidR="00A836AE" w:rsidRPr="009B14C9" w:rsidRDefault="00A836AE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L596_g25860.t1</w:t>
            </w:r>
          </w:p>
        </w:tc>
      </w:tr>
      <w:tr w:rsidR="00A836AE" w:rsidRPr="009B14C9" w:rsidTr="00E57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noWrap/>
            <w:hideMark/>
          </w:tcPr>
          <w:p w:rsidR="00A836AE" w:rsidRPr="009B14C9" w:rsidRDefault="00A836AE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DRSH-1</w:t>
            </w:r>
          </w:p>
        </w:tc>
        <w:tc>
          <w:tcPr>
            <w:tcW w:w="1657" w:type="dxa"/>
            <w:noWrap/>
            <w:hideMark/>
          </w:tcPr>
          <w:p w:rsidR="00A836AE" w:rsidRPr="009B14C9" w:rsidRDefault="00A836AE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x4</w:t>
            </w:r>
          </w:p>
        </w:tc>
        <w:tc>
          <w:tcPr>
            <w:tcW w:w="2233" w:type="dxa"/>
            <w:noWrap/>
            <w:hideMark/>
          </w:tcPr>
          <w:p w:rsidR="00A836AE" w:rsidRPr="009B14C9" w:rsidRDefault="00A836AE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L596_g13580.t1</w:t>
            </w:r>
          </w:p>
        </w:tc>
      </w:tr>
      <w:tr w:rsidR="00A836AE" w:rsidRPr="009B14C9" w:rsidTr="00E575D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noWrap/>
            <w:hideMark/>
          </w:tcPr>
          <w:p w:rsidR="00A836AE" w:rsidRPr="009B14C9" w:rsidRDefault="00A836AE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EGO-1</w:t>
            </w:r>
          </w:p>
        </w:tc>
        <w:tc>
          <w:tcPr>
            <w:tcW w:w="1657" w:type="dxa"/>
            <w:noWrap/>
            <w:hideMark/>
          </w:tcPr>
          <w:p w:rsidR="00A836AE" w:rsidRPr="009B14C9" w:rsidRDefault="00A836AE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X3</w:t>
            </w:r>
          </w:p>
        </w:tc>
        <w:tc>
          <w:tcPr>
            <w:tcW w:w="2233" w:type="dxa"/>
            <w:noWrap/>
            <w:hideMark/>
          </w:tcPr>
          <w:p w:rsidR="00A836AE" w:rsidRPr="009B14C9" w:rsidRDefault="00A836AE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L596_g919.t1</w:t>
            </w:r>
          </w:p>
        </w:tc>
      </w:tr>
      <w:tr w:rsidR="00A836AE" w:rsidRPr="009B14C9" w:rsidTr="00E57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noWrap/>
            <w:hideMark/>
          </w:tcPr>
          <w:p w:rsidR="00A836AE" w:rsidRPr="009B14C9" w:rsidRDefault="00A836AE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EKL-1</w:t>
            </w:r>
          </w:p>
        </w:tc>
        <w:tc>
          <w:tcPr>
            <w:tcW w:w="1657" w:type="dxa"/>
            <w:noWrap/>
            <w:hideMark/>
          </w:tcPr>
          <w:p w:rsidR="00A836AE" w:rsidRPr="009B14C9" w:rsidRDefault="00A836AE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33" w:type="dxa"/>
            <w:noWrap/>
            <w:hideMark/>
          </w:tcPr>
          <w:p w:rsidR="00A836AE" w:rsidRPr="009B14C9" w:rsidRDefault="00A836AE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36AE" w:rsidRPr="009B14C9" w:rsidTr="00E575D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noWrap/>
            <w:hideMark/>
          </w:tcPr>
          <w:p w:rsidR="00A836AE" w:rsidRPr="009B14C9" w:rsidRDefault="00A836AE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ERI-1</w:t>
            </w:r>
          </w:p>
        </w:tc>
        <w:tc>
          <w:tcPr>
            <w:tcW w:w="1657" w:type="dxa"/>
            <w:noWrap/>
            <w:hideMark/>
          </w:tcPr>
          <w:p w:rsidR="00A836AE" w:rsidRPr="009B14C9" w:rsidRDefault="00A836AE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x5</w:t>
            </w:r>
          </w:p>
        </w:tc>
        <w:tc>
          <w:tcPr>
            <w:tcW w:w="2233" w:type="dxa"/>
            <w:noWrap/>
            <w:hideMark/>
          </w:tcPr>
          <w:p w:rsidR="00A836AE" w:rsidRPr="009B14C9" w:rsidRDefault="00A836AE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L596_g16241.t2</w:t>
            </w:r>
          </w:p>
        </w:tc>
      </w:tr>
      <w:tr w:rsidR="00A836AE" w:rsidRPr="009B14C9" w:rsidTr="00E57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noWrap/>
            <w:hideMark/>
          </w:tcPr>
          <w:p w:rsidR="00A836AE" w:rsidRPr="009B14C9" w:rsidRDefault="00A836AE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ERI-3</w:t>
            </w:r>
          </w:p>
        </w:tc>
        <w:tc>
          <w:tcPr>
            <w:tcW w:w="1657" w:type="dxa"/>
            <w:noWrap/>
            <w:hideMark/>
          </w:tcPr>
          <w:p w:rsidR="00A836AE" w:rsidRPr="009B14C9" w:rsidRDefault="00A836AE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33" w:type="dxa"/>
            <w:noWrap/>
            <w:hideMark/>
          </w:tcPr>
          <w:p w:rsidR="00A836AE" w:rsidRPr="009B14C9" w:rsidRDefault="00A836AE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36AE" w:rsidRPr="009B14C9" w:rsidTr="00E575D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noWrap/>
            <w:hideMark/>
          </w:tcPr>
          <w:p w:rsidR="00A836AE" w:rsidRPr="009B14C9" w:rsidRDefault="00A836AE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ERI-5</w:t>
            </w:r>
          </w:p>
        </w:tc>
        <w:tc>
          <w:tcPr>
            <w:tcW w:w="1657" w:type="dxa"/>
            <w:noWrap/>
            <w:hideMark/>
          </w:tcPr>
          <w:p w:rsidR="00A836AE" w:rsidRPr="009B14C9" w:rsidRDefault="00A836AE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33" w:type="dxa"/>
            <w:noWrap/>
            <w:hideMark/>
          </w:tcPr>
          <w:p w:rsidR="00A836AE" w:rsidRPr="009B14C9" w:rsidRDefault="00A836AE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36AE" w:rsidRPr="009B14C9" w:rsidTr="00E57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noWrap/>
            <w:hideMark/>
          </w:tcPr>
          <w:p w:rsidR="00A836AE" w:rsidRPr="009B14C9" w:rsidRDefault="00A836AE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FKH-3</w:t>
            </w:r>
          </w:p>
        </w:tc>
        <w:tc>
          <w:tcPr>
            <w:tcW w:w="1657" w:type="dxa"/>
            <w:noWrap/>
            <w:hideMark/>
          </w:tcPr>
          <w:p w:rsidR="00A836AE" w:rsidRPr="009B14C9" w:rsidRDefault="00A836AE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33" w:type="dxa"/>
            <w:noWrap/>
            <w:hideMark/>
          </w:tcPr>
          <w:p w:rsidR="00A836AE" w:rsidRPr="009B14C9" w:rsidRDefault="00A836AE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36AE" w:rsidRPr="009B14C9" w:rsidTr="00E575D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noWrap/>
            <w:hideMark/>
          </w:tcPr>
          <w:p w:rsidR="00A836AE" w:rsidRPr="009B14C9" w:rsidRDefault="00A836AE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FKH-4</w:t>
            </w:r>
          </w:p>
        </w:tc>
        <w:tc>
          <w:tcPr>
            <w:tcW w:w="1657" w:type="dxa"/>
            <w:noWrap/>
            <w:hideMark/>
          </w:tcPr>
          <w:p w:rsidR="00A836AE" w:rsidRPr="009B14C9" w:rsidRDefault="00A836AE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33" w:type="dxa"/>
            <w:noWrap/>
            <w:hideMark/>
          </w:tcPr>
          <w:p w:rsidR="00A836AE" w:rsidRPr="009B14C9" w:rsidRDefault="00A836AE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36AE" w:rsidRPr="009B14C9" w:rsidTr="00E57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noWrap/>
            <w:hideMark/>
          </w:tcPr>
          <w:p w:rsidR="00A836AE" w:rsidRPr="009B14C9" w:rsidRDefault="00A836AE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FKH-5</w:t>
            </w:r>
          </w:p>
        </w:tc>
        <w:tc>
          <w:tcPr>
            <w:tcW w:w="1657" w:type="dxa"/>
            <w:noWrap/>
            <w:hideMark/>
          </w:tcPr>
          <w:p w:rsidR="00A836AE" w:rsidRPr="009B14C9" w:rsidRDefault="00A836AE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x1</w:t>
            </w:r>
          </w:p>
        </w:tc>
        <w:tc>
          <w:tcPr>
            <w:tcW w:w="2233" w:type="dxa"/>
            <w:noWrap/>
            <w:hideMark/>
          </w:tcPr>
          <w:p w:rsidR="00A836AE" w:rsidRPr="009B14C9" w:rsidRDefault="00A836AE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L596_g10448.t1</w:t>
            </w:r>
          </w:p>
        </w:tc>
      </w:tr>
      <w:tr w:rsidR="00A836AE" w:rsidRPr="009B14C9" w:rsidTr="00E575D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noWrap/>
            <w:hideMark/>
          </w:tcPr>
          <w:p w:rsidR="00A836AE" w:rsidRPr="009B14C9" w:rsidRDefault="00A836AE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PASH-1</w:t>
            </w:r>
          </w:p>
        </w:tc>
        <w:tc>
          <w:tcPr>
            <w:tcW w:w="1657" w:type="dxa"/>
            <w:noWrap/>
            <w:hideMark/>
          </w:tcPr>
          <w:p w:rsidR="00A836AE" w:rsidRPr="009B14C9" w:rsidRDefault="00A836AE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x2</w:t>
            </w:r>
          </w:p>
        </w:tc>
        <w:tc>
          <w:tcPr>
            <w:tcW w:w="2233" w:type="dxa"/>
            <w:noWrap/>
            <w:hideMark/>
          </w:tcPr>
          <w:p w:rsidR="00A836AE" w:rsidRPr="009B14C9" w:rsidRDefault="00A836AE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L596_g24740.t1</w:t>
            </w:r>
          </w:p>
        </w:tc>
      </w:tr>
      <w:tr w:rsidR="00A836AE" w:rsidRPr="009B14C9" w:rsidTr="00E57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noWrap/>
            <w:hideMark/>
          </w:tcPr>
          <w:p w:rsidR="00A836AE" w:rsidRPr="009B14C9" w:rsidRDefault="00A836AE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RDE-4</w:t>
            </w:r>
          </w:p>
        </w:tc>
        <w:tc>
          <w:tcPr>
            <w:tcW w:w="1657" w:type="dxa"/>
            <w:noWrap/>
            <w:hideMark/>
          </w:tcPr>
          <w:p w:rsidR="00A836AE" w:rsidRPr="009B14C9" w:rsidRDefault="00A836AE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33" w:type="dxa"/>
            <w:noWrap/>
            <w:hideMark/>
          </w:tcPr>
          <w:p w:rsidR="00A836AE" w:rsidRPr="009B14C9" w:rsidRDefault="00A836AE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36AE" w:rsidRPr="009B14C9" w:rsidTr="00E575D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noWrap/>
            <w:hideMark/>
          </w:tcPr>
          <w:p w:rsidR="00A836AE" w:rsidRPr="009B14C9" w:rsidRDefault="00A836AE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RRF-1</w:t>
            </w:r>
          </w:p>
        </w:tc>
        <w:tc>
          <w:tcPr>
            <w:tcW w:w="1657" w:type="dxa"/>
            <w:noWrap/>
            <w:hideMark/>
          </w:tcPr>
          <w:p w:rsidR="00A836AE" w:rsidRPr="009B14C9" w:rsidRDefault="00A836AE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x1</w:t>
            </w:r>
          </w:p>
        </w:tc>
        <w:tc>
          <w:tcPr>
            <w:tcW w:w="2233" w:type="dxa"/>
            <w:noWrap/>
            <w:hideMark/>
          </w:tcPr>
          <w:p w:rsidR="00A836AE" w:rsidRPr="009B14C9" w:rsidRDefault="00A836AE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L596_g7841.t1</w:t>
            </w:r>
          </w:p>
        </w:tc>
      </w:tr>
      <w:tr w:rsidR="00A836AE" w:rsidRPr="009B14C9" w:rsidTr="00E57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noWrap/>
            <w:hideMark/>
          </w:tcPr>
          <w:p w:rsidR="00A836AE" w:rsidRPr="009B14C9" w:rsidRDefault="00A836AE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RRF-3</w:t>
            </w:r>
          </w:p>
        </w:tc>
        <w:tc>
          <w:tcPr>
            <w:tcW w:w="1657" w:type="dxa"/>
            <w:noWrap/>
            <w:hideMark/>
          </w:tcPr>
          <w:p w:rsidR="00A836AE" w:rsidRPr="009B14C9" w:rsidRDefault="00A836AE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x1</w:t>
            </w:r>
          </w:p>
        </w:tc>
        <w:tc>
          <w:tcPr>
            <w:tcW w:w="2233" w:type="dxa"/>
            <w:noWrap/>
            <w:hideMark/>
          </w:tcPr>
          <w:p w:rsidR="00A836AE" w:rsidRPr="009B14C9" w:rsidRDefault="00A836AE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L596_g11915.t1</w:t>
            </w:r>
          </w:p>
        </w:tc>
      </w:tr>
      <w:tr w:rsidR="00A836AE" w:rsidRPr="009B14C9" w:rsidTr="00E575D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noWrap/>
            <w:hideMark/>
          </w:tcPr>
          <w:p w:rsidR="00A836AE" w:rsidRPr="009B14C9" w:rsidRDefault="00A836AE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RSD-3</w:t>
            </w:r>
          </w:p>
        </w:tc>
        <w:tc>
          <w:tcPr>
            <w:tcW w:w="1657" w:type="dxa"/>
            <w:noWrap/>
            <w:hideMark/>
          </w:tcPr>
          <w:p w:rsidR="00A836AE" w:rsidRPr="009B14C9" w:rsidRDefault="00A836AE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x1</w:t>
            </w:r>
          </w:p>
        </w:tc>
        <w:tc>
          <w:tcPr>
            <w:tcW w:w="2233" w:type="dxa"/>
            <w:noWrap/>
            <w:hideMark/>
          </w:tcPr>
          <w:p w:rsidR="00A836AE" w:rsidRPr="009B14C9" w:rsidRDefault="00A836AE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L596_g5786.t2</w:t>
            </w:r>
          </w:p>
        </w:tc>
      </w:tr>
      <w:tr w:rsidR="00A836AE" w:rsidRPr="009B14C9" w:rsidTr="00E57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noWrap/>
            <w:hideMark/>
          </w:tcPr>
          <w:p w:rsidR="00A836AE" w:rsidRPr="009B14C9" w:rsidRDefault="00A836AE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RSD-6</w:t>
            </w:r>
          </w:p>
        </w:tc>
        <w:tc>
          <w:tcPr>
            <w:tcW w:w="1657" w:type="dxa"/>
            <w:noWrap/>
            <w:hideMark/>
          </w:tcPr>
          <w:p w:rsidR="00A836AE" w:rsidRPr="009B14C9" w:rsidRDefault="00A836AE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33" w:type="dxa"/>
            <w:noWrap/>
            <w:hideMark/>
          </w:tcPr>
          <w:p w:rsidR="00A836AE" w:rsidRPr="009B14C9" w:rsidRDefault="00A836AE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36AE" w:rsidRPr="009B14C9" w:rsidTr="00E575D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noWrap/>
            <w:hideMark/>
          </w:tcPr>
          <w:p w:rsidR="00A836AE" w:rsidRPr="009B14C9" w:rsidRDefault="00A836AE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SID-1</w:t>
            </w:r>
          </w:p>
        </w:tc>
        <w:tc>
          <w:tcPr>
            <w:tcW w:w="1657" w:type="dxa"/>
            <w:noWrap/>
            <w:hideMark/>
          </w:tcPr>
          <w:p w:rsidR="00A836AE" w:rsidRPr="009B14C9" w:rsidRDefault="00A836AE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33" w:type="dxa"/>
            <w:noWrap/>
            <w:hideMark/>
          </w:tcPr>
          <w:p w:rsidR="00A836AE" w:rsidRPr="009B14C9" w:rsidRDefault="00A836AE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36AE" w:rsidRPr="009B14C9" w:rsidTr="00E57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noWrap/>
            <w:hideMark/>
          </w:tcPr>
          <w:p w:rsidR="00A836AE" w:rsidRPr="009B14C9" w:rsidRDefault="00A836AE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SID-2</w:t>
            </w:r>
          </w:p>
        </w:tc>
        <w:tc>
          <w:tcPr>
            <w:tcW w:w="1657" w:type="dxa"/>
            <w:noWrap/>
            <w:hideMark/>
          </w:tcPr>
          <w:p w:rsidR="00A836AE" w:rsidRPr="009B14C9" w:rsidRDefault="00A836AE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33" w:type="dxa"/>
            <w:noWrap/>
            <w:hideMark/>
          </w:tcPr>
          <w:p w:rsidR="00A836AE" w:rsidRPr="009B14C9" w:rsidRDefault="00A836AE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36AE" w:rsidRPr="009B14C9" w:rsidTr="00E575D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noWrap/>
            <w:hideMark/>
          </w:tcPr>
          <w:p w:rsidR="00A836AE" w:rsidRPr="009B14C9" w:rsidRDefault="00A836AE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TSN-1</w:t>
            </w:r>
          </w:p>
        </w:tc>
        <w:tc>
          <w:tcPr>
            <w:tcW w:w="1657" w:type="dxa"/>
            <w:noWrap/>
            <w:hideMark/>
          </w:tcPr>
          <w:p w:rsidR="00A836AE" w:rsidRPr="009B14C9" w:rsidRDefault="00A836AE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x1</w:t>
            </w:r>
          </w:p>
        </w:tc>
        <w:tc>
          <w:tcPr>
            <w:tcW w:w="2233" w:type="dxa"/>
            <w:noWrap/>
            <w:hideMark/>
          </w:tcPr>
          <w:p w:rsidR="00A836AE" w:rsidRPr="009B14C9" w:rsidRDefault="00A836AE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L596_g28061.t1</w:t>
            </w:r>
          </w:p>
        </w:tc>
      </w:tr>
      <w:tr w:rsidR="00A836AE" w:rsidRPr="009B14C9" w:rsidTr="00E57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noWrap/>
            <w:hideMark/>
          </w:tcPr>
          <w:p w:rsidR="00A836AE" w:rsidRPr="009B14C9" w:rsidRDefault="00A836AE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UNC-130</w:t>
            </w:r>
          </w:p>
        </w:tc>
        <w:tc>
          <w:tcPr>
            <w:tcW w:w="1657" w:type="dxa"/>
            <w:noWrap/>
            <w:hideMark/>
          </w:tcPr>
          <w:p w:rsidR="00A836AE" w:rsidRPr="009B14C9" w:rsidRDefault="00A836AE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x1</w:t>
            </w:r>
          </w:p>
        </w:tc>
        <w:tc>
          <w:tcPr>
            <w:tcW w:w="2233" w:type="dxa"/>
            <w:noWrap/>
            <w:hideMark/>
          </w:tcPr>
          <w:p w:rsidR="00A836AE" w:rsidRPr="009B14C9" w:rsidRDefault="00A836AE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L596_g11813.t1</w:t>
            </w:r>
          </w:p>
        </w:tc>
      </w:tr>
      <w:tr w:rsidR="00A836AE" w:rsidRPr="009B14C9" w:rsidTr="00E575D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noWrap/>
            <w:hideMark/>
          </w:tcPr>
          <w:p w:rsidR="00A836AE" w:rsidRPr="009B14C9" w:rsidRDefault="00A836AE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VIG-1</w:t>
            </w:r>
          </w:p>
        </w:tc>
        <w:tc>
          <w:tcPr>
            <w:tcW w:w="1657" w:type="dxa"/>
            <w:noWrap/>
            <w:hideMark/>
          </w:tcPr>
          <w:p w:rsidR="00A836AE" w:rsidRPr="009B14C9" w:rsidRDefault="00A836AE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x1</w:t>
            </w:r>
          </w:p>
        </w:tc>
        <w:tc>
          <w:tcPr>
            <w:tcW w:w="2233" w:type="dxa"/>
            <w:noWrap/>
            <w:hideMark/>
          </w:tcPr>
          <w:p w:rsidR="00A836AE" w:rsidRPr="009B14C9" w:rsidRDefault="00A836AE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L596_g22586.t1</w:t>
            </w:r>
          </w:p>
        </w:tc>
      </w:tr>
      <w:tr w:rsidR="00A836AE" w:rsidRPr="009B14C9" w:rsidTr="00E57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noWrap/>
            <w:hideMark/>
          </w:tcPr>
          <w:p w:rsidR="00A836AE" w:rsidRPr="009B14C9" w:rsidRDefault="00A836AE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XPO-5</w:t>
            </w:r>
          </w:p>
        </w:tc>
        <w:tc>
          <w:tcPr>
            <w:tcW w:w="1657" w:type="dxa"/>
            <w:noWrap/>
            <w:hideMark/>
          </w:tcPr>
          <w:p w:rsidR="00A836AE" w:rsidRPr="009B14C9" w:rsidRDefault="00A836AE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33" w:type="dxa"/>
            <w:noWrap/>
            <w:hideMark/>
          </w:tcPr>
          <w:p w:rsidR="00A836AE" w:rsidRPr="009B14C9" w:rsidRDefault="00A836AE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36AE" w:rsidRPr="009B14C9" w:rsidTr="00E575D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noWrap/>
            <w:hideMark/>
          </w:tcPr>
          <w:p w:rsidR="00A836AE" w:rsidRPr="009B14C9" w:rsidRDefault="00A836AE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XRN-1</w:t>
            </w:r>
          </w:p>
        </w:tc>
        <w:tc>
          <w:tcPr>
            <w:tcW w:w="1657" w:type="dxa"/>
            <w:noWrap/>
            <w:hideMark/>
          </w:tcPr>
          <w:p w:rsidR="00A836AE" w:rsidRPr="009B14C9" w:rsidRDefault="00A836AE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x1</w:t>
            </w:r>
          </w:p>
        </w:tc>
        <w:tc>
          <w:tcPr>
            <w:tcW w:w="2233" w:type="dxa"/>
            <w:noWrap/>
            <w:hideMark/>
          </w:tcPr>
          <w:p w:rsidR="00A836AE" w:rsidRPr="009B14C9" w:rsidRDefault="00A836AE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L596_g18210.t1</w:t>
            </w:r>
          </w:p>
        </w:tc>
      </w:tr>
      <w:tr w:rsidR="00A836AE" w:rsidRPr="009B14C9" w:rsidTr="00E57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noWrap/>
            <w:hideMark/>
          </w:tcPr>
          <w:p w:rsidR="00A836AE" w:rsidRPr="009B14C9" w:rsidRDefault="00A836AE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XRN-2</w:t>
            </w:r>
          </w:p>
        </w:tc>
        <w:tc>
          <w:tcPr>
            <w:tcW w:w="1657" w:type="dxa"/>
            <w:noWrap/>
            <w:hideMark/>
          </w:tcPr>
          <w:p w:rsidR="00A836AE" w:rsidRPr="009B14C9" w:rsidRDefault="00A836AE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x1</w:t>
            </w:r>
          </w:p>
        </w:tc>
        <w:tc>
          <w:tcPr>
            <w:tcW w:w="2233" w:type="dxa"/>
            <w:noWrap/>
            <w:hideMark/>
          </w:tcPr>
          <w:p w:rsidR="00A836AE" w:rsidRPr="009B14C9" w:rsidRDefault="00A836AE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L596_g10155.t1</w:t>
            </w:r>
          </w:p>
        </w:tc>
      </w:tr>
    </w:tbl>
    <w:p w:rsidR="00A836AE" w:rsidRDefault="00A836AE" w:rsidP="00A836AE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  <w:u w:val="single"/>
        </w:rPr>
      </w:pPr>
    </w:p>
    <w:p w:rsidR="00FF0E96" w:rsidRDefault="00FF0E96">
      <w:bookmarkStart w:id="0" w:name="_GoBack"/>
      <w:bookmarkEnd w:id="0"/>
    </w:p>
    <w:sectPr w:rsidR="00FF0E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6AE"/>
    <w:rsid w:val="00A836AE"/>
    <w:rsid w:val="00FF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FBD4CC-A38E-4FAD-A9C5-6144E3300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6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2">
    <w:name w:val="Plain Table 12"/>
    <w:basedOn w:val="TableNormal"/>
    <w:uiPriority w:val="41"/>
    <w:rsid w:val="00A836A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athan Dalzell</dc:creator>
  <cp:keywords/>
  <dc:description/>
  <cp:lastModifiedBy>Johnathan Dalzell</cp:lastModifiedBy>
  <cp:revision>1</cp:revision>
  <dcterms:created xsi:type="dcterms:W3CDTF">2016-09-15T14:54:00Z</dcterms:created>
  <dcterms:modified xsi:type="dcterms:W3CDTF">2016-09-15T14:55:00Z</dcterms:modified>
</cp:coreProperties>
</file>